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45C4AECD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2572D43A" w14:textId="77777777" w:rsidR="003011D7" w:rsidRDefault="003011D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</w:p>
    <w:p w14:paraId="1ED27599" w14:textId="61078A9F" w:rsidR="008523AF" w:rsidRDefault="008523AF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Supplementary </w:t>
      </w:r>
      <w:r w:rsidR="003B1D12">
        <w:t>Data</w:t>
      </w:r>
      <w:r w:rsidR="00832336">
        <w:t xml:space="preserve"> 1</w:t>
      </w:r>
    </w:p>
    <w:p w14:paraId="6BB0C3B7" w14:textId="45FDA8DB" w:rsidR="00294BB5" w:rsidRPr="0046042F" w:rsidRDefault="008523AF" w:rsidP="0046042F">
      <w:pPr>
        <w:jc w:val="both"/>
        <w:rPr>
          <w:color w:val="000000" w:themeColor="text1"/>
          <w:lang w:val="en-US"/>
        </w:rPr>
      </w:pPr>
      <w:r>
        <w:t xml:space="preserve">Description: </w:t>
      </w:r>
      <w:r w:rsidR="00F322A4" w:rsidRPr="00F322A4">
        <w:t>HLA genotypes and HED computation in healthy controls</w:t>
      </w:r>
    </w:p>
    <w:p w14:paraId="568476A9" w14:textId="7A1A1534" w:rsidR="00C43DB1" w:rsidRDefault="00C43DB1" w:rsidP="00C43DB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Supplementary Data 2</w:t>
      </w:r>
    </w:p>
    <w:p w14:paraId="32C91E7E" w14:textId="29AA2484" w:rsidR="00C43DB1" w:rsidRPr="0046042F" w:rsidRDefault="00C43DB1" w:rsidP="00C43DB1">
      <w:pPr>
        <w:jc w:val="both"/>
        <w:rPr>
          <w:color w:val="000000" w:themeColor="text1"/>
          <w:lang w:val="en-US"/>
        </w:rPr>
      </w:pPr>
      <w:r>
        <w:t xml:space="preserve">Description: </w:t>
      </w:r>
      <w:r w:rsidR="00F322A4" w:rsidRPr="00F322A4">
        <w:t>Clinical details of patients sequenced for TCR</w:t>
      </w:r>
    </w:p>
    <w:p w14:paraId="68A38D3B" w14:textId="535C9F39" w:rsidR="00C43DB1" w:rsidRDefault="00C43DB1" w:rsidP="00C43DB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Supplementary Data 3</w:t>
      </w:r>
    </w:p>
    <w:p w14:paraId="656DF8E2" w14:textId="0D7B2EA4" w:rsidR="00C43DB1" w:rsidRPr="0046042F" w:rsidRDefault="00C43DB1" w:rsidP="00C43DB1">
      <w:pPr>
        <w:jc w:val="both"/>
        <w:rPr>
          <w:color w:val="000000" w:themeColor="text1"/>
          <w:lang w:val="en-US"/>
        </w:rPr>
      </w:pPr>
      <w:r>
        <w:t xml:space="preserve">Description: </w:t>
      </w:r>
      <w:r w:rsidR="00F322A4" w:rsidRPr="00F322A4">
        <w:t>Genes investigated from targeted panels for myeloid associated architecture</w:t>
      </w:r>
    </w:p>
    <w:p w14:paraId="46F1D7E2" w14:textId="15BE0D51" w:rsidR="00C43DB1" w:rsidRDefault="00C43DB1" w:rsidP="00C43DB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Supplementary Data 4</w:t>
      </w:r>
    </w:p>
    <w:p w14:paraId="46F3D484" w14:textId="30C42D6A" w:rsidR="00C43DB1" w:rsidRPr="0046042F" w:rsidRDefault="00C43DB1" w:rsidP="00C43DB1">
      <w:pPr>
        <w:jc w:val="both"/>
        <w:rPr>
          <w:color w:val="000000" w:themeColor="text1"/>
          <w:lang w:val="en-US"/>
        </w:rPr>
      </w:pPr>
      <w:r>
        <w:t xml:space="preserve">Description: </w:t>
      </w:r>
      <w:r w:rsidR="00F322A4" w:rsidRPr="00F322A4">
        <w:t xml:space="preserve">Disease characteristics of patients included in </w:t>
      </w:r>
      <w:proofErr w:type="spellStart"/>
      <w:r w:rsidR="00F322A4" w:rsidRPr="00F322A4">
        <w:t>RNAseq</w:t>
      </w:r>
      <w:proofErr w:type="spellEnd"/>
      <w:r w:rsidR="00F322A4" w:rsidRPr="00F322A4">
        <w:t xml:space="preserve"> study</w:t>
      </w:r>
    </w:p>
    <w:p w14:paraId="132C9683" w14:textId="3AAD215B" w:rsidR="00C43DB1" w:rsidRDefault="00C43DB1" w:rsidP="00C43DB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Supplementary Data 5</w:t>
      </w:r>
    </w:p>
    <w:p w14:paraId="3096C8CD" w14:textId="050DD556" w:rsidR="00C43DB1" w:rsidRPr="0046042F" w:rsidRDefault="00C43DB1" w:rsidP="00C43DB1">
      <w:pPr>
        <w:jc w:val="both"/>
        <w:rPr>
          <w:color w:val="000000" w:themeColor="text1"/>
          <w:lang w:val="en-US"/>
        </w:rPr>
      </w:pPr>
      <w:r>
        <w:t xml:space="preserve">Description: </w:t>
      </w:r>
      <w:r w:rsidR="00F322A4" w:rsidRPr="00F322A4">
        <w:t>Immune gene sets studied through whole exome sequencing</w:t>
      </w:r>
    </w:p>
    <w:p w14:paraId="23A23691" w14:textId="60F30739" w:rsidR="00C43DB1" w:rsidRDefault="00C43DB1" w:rsidP="00C43DB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Supplementary Data 6</w:t>
      </w:r>
    </w:p>
    <w:p w14:paraId="21142734" w14:textId="3BA9EACB" w:rsidR="00C43DB1" w:rsidRPr="0046042F" w:rsidRDefault="00C43DB1" w:rsidP="00C43DB1">
      <w:pPr>
        <w:jc w:val="both"/>
        <w:rPr>
          <w:color w:val="000000" w:themeColor="text1"/>
          <w:lang w:val="en-US"/>
        </w:rPr>
      </w:pPr>
      <w:r>
        <w:t xml:space="preserve">Description: </w:t>
      </w:r>
      <w:r w:rsidR="00F322A4" w:rsidRPr="00F322A4">
        <w:t>Non-HLA immune related genes impacted by somatic hits</w:t>
      </w:r>
    </w:p>
    <w:p w14:paraId="1D30B728" w14:textId="62F6FCD0" w:rsidR="00C43DB1" w:rsidRDefault="00C43DB1" w:rsidP="00C43DB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Supplementary Data 7</w:t>
      </w:r>
    </w:p>
    <w:p w14:paraId="70EF3506" w14:textId="415C57C3" w:rsidR="00C43DB1" w:rsidRPr="0046042F" w:rsidRDefault="00C43DB1" w:rsidP="00C43DB1">
      <w:pPr>
        <w:jc w:val="both"/>
        <w:rPr>
          <w:color w:val="000000" w:themeColor="text1"/>
          <w:lang w:val="en-US"/>
        </w:rPr>
      </w:pPr>
      <w:r>
        <w:t xml:space="preserve">Description: </w:t>
      </w:r>
      <w:r w:rsidR="00F322A4" w:rsidRPr="00F322A4">
        <w:t>KIR ligand status and KIR genotype for selected MRD transplants</w:t>
      </w:r>
    </w:p>
    <w:p w14:paraId="23D20990" w14:textId="1705DD98" w:rsidR="00C43DB1" w:rsidRDefault="00C43DB1" w:rsidP="00C43DB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Supplementary Data 8</w:t>
      </w:r>
    </w:p>
    <w:p w14:paraId="4BC59FD2" w14:textId="5F3EEC26" w:rsidR="00C43DB1" w:rsidRPr="0046042F" w:rsidRDefault="00C43DB1" w:rsidP="00C43DB1">
      <w:pPr>
        <w:jc w:val="both"/>
        <w:rPr>
          <w:color w:val="000000" w:themeColor="text1"/>
          <w:lang w:val="en-US"/>
        </w:rPr>
      </w:pPr>
      <w:r>
        <w:t xml:space="preserve">Description: </w:t>
      </w:r>
      <w:r w:rsidR="00F322A4" w:rsidRPr="00F322A4">
        <w:t xml:space="preserve">Post-HCT </w:t>
      </w:r>
      <w:proofErr w:type="spellStart"/>
      <w:r w:rsidR="00F322A4" w:rsidRPr="00F322A4">
        <w:t>TCRvBeta</w:t>
      </w:r>
      <w:proofErr w:type="spellEnd"/>
      <w:r w:rsidR="00F322A4" w:rsidRPr="00F322A4">
        <w:t xml:space="preserve"> sequencing</w:t>
      </w:r>
    </w:p>
    <w:p w14:paraId="05267FB8" w14:textId="1F8E8734" w:rsidR="00AA11BD" w:rsidRPr="0093339E" w:rsidRDefault="00AA11BD" w:rsidP="0093339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bCs/>
        </w:rPr>
      </w:pPr>
    </w:p>
    <w:sectPr w:rsidR="00AA11BD" w:rsidRPr="0093339E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117EA2"/>
    <w:rsid w:val="00294BB5"/>
    <w:rsid w:val="003011D7"/>
    <w:rsid w:val="003B1D12"/>
    <w:rsid w:val="003C78A9"/>
    <w:rsid w:val="003E564B"/>
    <w:rsid w:val="0040204E"/>
    <w:rsid w:val="0046042F"/>
    <w:rsid w:val="004E71E6"/>
    <w:rsid w:val="00680EB8"/>
    <w:rsid w:val="007E7FB3"/>
    <w:rsid w:val="008258D4"/>
    <w:rsid w:val="00832336"/>
    <w:rsid w:val="00846138"/>
    <w:rsid w:val="00850ECF"/>
    <w:rsid w:val="008523AF"/>
    <w:rsid w:val="0093339E"/>
    <w:rsid w:val="00A70D48"/>
    <w:rsid w:val="00AA11BD"/>
    <w:rsid w:val="00BE3BD7"/>
    <w:rsid w:val="00C43DB1"/>
    <w:rsid w:val="00C827BB"/>
    <w:rsid w:val="00CB7EC1"/>
    <w:rsid w:val="00D66C38"/>
    <w:rsid w:val="00DB3AAC"/>
    <w:rsid w:val="00EA1B87"/>
    <w:rsid w:val="00EE2292"/>
    <w:rsid w:val="00EF6344"/>
    <w:rsid w:val="00F32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FF6B1D3"/>
  <w15:docId w15:val="{D16E95BF-3D42-4D8B-8A55-118F479AE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Titre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44</Characters>
  <Application>Microsoft Office Word</Application>
  <DocSecurity>0</DocSecurity>
  <Lines>5</Lines>
  <Paragraphs>1</Paragraphs>
  <ScaleCrop>false</ScaleCrop>
  <Company>Springer-SBM</Company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Davies</dc:creator>
  <cp:lastModifiedBy>Simona Pagliuca</cp:lastModifiedBy>
  <cp:revision>2</cp:revision>
  <dcterms:created xsi:type="dcterms:W3CDTF">2023-03-23T00:11:00Z</dcterms:created>
  <dcterms:modified xsi:type="dcterms:W3CDTF">2023-03-23T00:11:00Z</dcterms:modified>
</cp:coreProperties>
</file>